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1LightAccent3"/>
        <w:tblW w:w="0" w:type="auto"/>
        <w:tblLook w:val="04A0"/>
      </w:tblPr>
      <w:tblGrid>
        <w:gridCol w:w="2337"/>
        <w:gridCol w:w="2337"/>
        <w:gridCol w:w="2338"/>
        <w:gridCol w:w="2338"/>
      </w:tblGrid>
      <w:tr w:rsidR="009E1482" w:rsidRPr="0014314C" w:rsidTr="006A5F58">
        <w:trPr>
          <w:cnfStyle w:val="100000000000"/>
        </w:trPr>
        <w:tc>
          <w:tcPr>
            <w:cnfStyle w:val="001000000000"/>
            <w:tcW w:w="9350" w:type="dxa"/>
            <w:gridSpan w:val="4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Supplementa</w:t>
            </w:r>
            <w:r w:rsidR="0014314C">
              <w:rPr>
                <w:rFonts w:ascii="Times New Roman" w:hAnsi="Times New Roman" w:cs="Times New Roman"/>
                <w:sz w:val="22"/>
                <w:szCs w:val="22"/>
              </w:rPr>
              <w:t>ry</w:t>
            </w: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 xml:space="preserve"> Table </w:t>
            </w:r>
            <w:r w:rsidR="0014314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Flow cytometry panels </w:t>
            </w: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arker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Clon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Fluorochrom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9E1482" w:rsidRPr="0014314C" w:rsidTr="006A5F58">
        <w:tc>
          <w:tcPr>
            <w:cnfStyle w:val="00100000000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E1482" w:rsidRPr="0014314C" w:rsidRDefault="009E1482" w:rsidP="006A5F5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anel: rCD4 activation and Purity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5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HI3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UV39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RPA-T4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V605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8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RPA-T8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V650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3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UCHT1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PECF594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LA DR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LN3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SuperBright436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eBioscience</w:t>
            </w:r>
            <w:proofErr w:type="spellEnd"/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25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2A3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B515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69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FN50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APCR700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c>
          <w:tcPr>
            <w:cnfStyle w:val="001000000000"/>
            <w:tcW w:w="2337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iability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Live/Dead Aqua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E1482" w:rsidRPr="0014314C" w:rsidRDefault="009E1482" w:rsidP="006A5F5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anel: CD4 T cell Infection, Activation, Memory and Trafficking</w:t>
            </w:r>
          </w:p>
        </w:tc>
      </w:tr>
      <w:tr w:rsidR="009E1482" w:rsidRPr="0014314C" w:rsidTr="006A5F58">
        <w:tc>
          <w:tcPr>
            <w:cnfStyle w:val="001000000000"/>
            <w:tcW w:w="2337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5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HI3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UV39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RPA-T4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B515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45RA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HI100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PerCPCy5.5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CR7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3D12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PECy7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CR6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11A9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V786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ntegrin 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MAR4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V711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ntegrin 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6.7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Integrin </w:t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sym w:font="Symbol" w:char="F062"/>
            </w: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7 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FIB504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V421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69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FN50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APCR700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Ki67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Ki-67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V605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V-p24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KC57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RD1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eckman Coulter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iability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Live/Dead Aqua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  <w:tr w:rsidR="009E1482" w:rsidRPr="0014314C" w:rsidTr="006A5F58">
        <w:tc>
          <w:tcPr>
            <w:cnfStyle w:val="001000000000"/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E1482" w:rsidRPr="0014314C" w:rsidRDefault="009E1482" w:rsidP="006A5F58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anel: Endothelial Cells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odoplanin</w:t>
            </w:r>
            <w:proofErr w:type="spellEnd"/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NC-0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AlexaFluor</w:t>
            </w:r>
            <w:proofErr w:type="spellEnd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 xml:space="preserve"> 48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31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WM59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PerCPCy5.5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ICAM-1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HA58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V786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CAM-1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51-10C9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UV737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MAdCAM-1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683715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APC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R&amp;D Systems</w:t>
            </w:r>
          </w:p>
        </w:tc>
      </w:tr>
      <w:tr w:rsidR="009E1482" w:rsidRPr="0014314C" w:rsidTr="006A5F58"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D62E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68-5H11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V650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D</w:t>
            </w:r>
          </w:p>
        </w:tc>
      </w:tr>
      <w:tr w:rsidR="009E1482" w:rsidRPr="0014314C" w:rsidTr="006A5F58">
        <w:trPr>
          <w:cnfStyle w:val="000000100000"/>
        </w:trPr>
        <w:tc>
          <w:tcPr>
            <w:cnfStyle w:val="001000000000"/>
            <w:tcW w:w="2337" w:type="dxa"/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LA DR</w:t>
            </w:r>
          </w:p>
        </w:tc>
        <w:tc>
          <w:tcPr>
            <w:tcW w:w="2337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L243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V421</w:t>
            </w:r>
          </w:p>
        </w:tc>
        <w:tc>
          <w:tcPr>
            <w:tcW w:w="2338" w:type="dxa"/>
          </w:tcPr>
          <w:p w:rsidR="009E1482" w:rsidRPr="0014314C" w:rsidRDefault="009E1482" w:rsidP="006A5F58">
            <w:pPr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</w:tr>
      <w:tr w:rsidR="009E1482" w:rsidRPr="0014314C" w:rsidTr="006A5F58">
        <w:tc>
          <w:tcPr>
            <w:cnfStyle w:val="001000000000"/>
            <w:tcW w:w="2337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ind w:left="178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iability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--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Live/Dead Aqua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9E1482" w:rsidRPr="0014314C" w:rsidRDefault="009E1482" w:rsidP="006A5F58">
            <w:pPr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14314C"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</w:tr>
    </w:tbl>
    <w:p w:rsidR="00C70F22" w:rsidRPr="00C70F22" w:rsidRDefault="009E1482" w:rsidP="003958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C70F22" w:rsidRPr="00C70F22" w:rsidSect="008B45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5C5251"/>
    <w:rsid w:val="0008315B"/>
    <w:rsid w:val="0014314C"/>
    <w:rsid w:val="00251159"/>
    <w:rsid w:val="002F063D"/>
    <w:rsid w:val="00307246"/>
    <w:rsid w:val="00374114"/>
    <w:rsid w:val="00395815"/>
    <w:rsid w:val="005C5251"/>
    <w:rsid w:val="006B2401"/>
    <w:rsid w:val="007A5273"/>
    <w:rsid w:val="008B45EE"/>
    <w:rsid w:val="009E1482"/>
    <w:rsid w:val="00BF3BE0"/>
    <w:rsid w:val="00C02C80"/>
    <w:rsid w:val="00C70F22"/>
    <w:rsid w:val="00F2246B"/>
    <w:rsid w:val="00F37A31"/>
    <w:rsid w:val="00FA5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Accent3">
    <w:name w:val="List Table 1 Light Accent 3"/>
    <w:basedOn w:val="TableNormal"/>
    <w:uiPriority w:val="46"/>
    <w:rsid w:val="009E148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14314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958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81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 C</dc:creator>
  <cp:lastModifiedBy>xml</cp:lastModifiedBy>
  <cp:revision>2</cp:revision>
  <dcterms:created xsi:type="dcterms:W3CDTF">2021-10-11T07:07:00Z</dcterms:created>
  <dcterms:modified xsi:type="dcterms:W3CDTF">2021-10-11T07:07:00Z</dcterms:modified>
</cp:coreProperties>
</file>